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>
          <w:b w:val="false"/>
          <w:b w:val="false"/>
          <w:sz w:val="22"/>
          <w:lang w:val="en-US"/>
        </w:rPr>
      </w:pPr>
      <w:r>
        <w:rPr>
          <w:b w:val="false"/>
          <w:sz w:val="22"/>
          <w:lang w:val="en-US"/>
        </w:rPr>
        <w:t>Additional file 1</w:t>
      </w:r>
    </w:p>
    <w:p>
      <w:pPr>
        <w:pStyle w:val="NormalWeb"/>
        <w:spacing w:lineRule="auto" w:line="360" w:before="240" w:after="280"/>
        <w:rPr/>
      </w:pPr>
      <w:r>
        <w:rPr>
          <w:rStyle w:val="Bold"/>
          <w:b w:val="false"/>
          <w:sz w:val="22"/>
          <w:lang w:val="en-US"/>
        </w:rPr>
        <w:t>Table S1: Definitions of 32 physical health conditions assessed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75"/>
        <w:gridCol w:w="5585"/>
      </w:tblGrid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ditio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 Definition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onary heart dise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ronic kidney dise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sthma (active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AND any prescription in last year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rial fibrillatio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pilepsy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AND epilepsy prescription in last year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w cancer in the last five year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first recorded in last five years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yrotoxicosis/thyroid disorders (includes hypothyroidism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inson’s dise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ple sclerosi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oke or transient ischaemic attack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isual impairment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aucom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ring los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ertensio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rt failur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ipheral vascular disease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ronic sinusiti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ronchitis, emphysema and other chronic obstructive pulmonary disease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ronchiectasi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rohn’s disease and ulcerative coliti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verticular disease of intestin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heumatoid arthritis, other inflammatory polyarthropathies and systematic connective tissue disorder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erplasia of prostate and prostate disorder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soriasis or eczem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M11% and M12%) AND</w:t>
            </w:r>
            <w:r>
              <w:rPr>
                <w:rStyle w:val="Simple"/>
                <w:rFonts w:eastAsia="Times New Roman"/>
                <w:highlight w:val="darkCyan"/>
              </w:rPr>
              <w:t> ≥</w:t>
            </w:r>
            <w:r>
              <w:rPr>
                <w:rStyle w:val="Simple"/>
                <w:rFonts w:eastAsia="Times New Roman"/>
              </w:rPr>
              <w:t> four prescriptions in last year (BNF 13.4, excluding hydrocortisone, and BNF 13.5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iral hepatiti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rritable bowel syndrom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 OR ≥4 antispasmodic prescriptions in last year (POM only, exclude kolanticon, alverine citrate and peppermint oil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rrhosis/chronic liver disease/alcoholic liver dise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 (Relevant Read Code recorded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grain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≥</w:t>
            </w:r>
            <w:r>
              <w:rPr>
                <w:rStyle w:val="Simple"/>
                <w:rFonts w:eastAsia="Times New Roman"/>
              </w:rPr>
              <w:t>4 anti-migraine prescriptions in last year (BNF 040704</w:t>
            </w:r>
            <w:r>
              <w:rPr>
                <w:rStyle w:val="Simple"/>
                <w:rFonts w:eastAsia="Times New Roman"/>
                <w:highlight w:val="darkYellow"/>
              </w:rPr>
              <w:t>%</w:t>
            </w:r>
            <w:r>
              <w:rPr>
                <w:rStyle w:val="Simple"/>
                <w:rFonts w:eastAsia="Times New Roman"/>
              </w:rPr>
              <w:t>, POM only exclude migraleve)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yspepsi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≥</w:t>
            </w:r>
            <w:r>
              <w:rPr>
                <w:rStyle w:val="Simple"/>
                <w:rFonts w:eastAsia="Times New Roman"/>
              </w:rPr>
              <w:t>4 prescriptions in last year BNF 0103</w:t>
            </w:r>
            <w:r>
              <w:rPr>
                <w:rStyle w:val="Simple"/>
                <w:rFonts w:eastAsia="Times New Roman"/>
                <w:highlight w:val="darkYellow"/>
              </w:rPr>
              <w:t>%</w:t>
            </w:r>
            <w:r>
              <w:rPr>
                <w:rStyle w:val="Simple"/>
                <w:rFonts w:eastAsia="Times New Roman"/>
              </w:rPr>
              <w:t xml:space="preserve"> excluding antacids AND NOT ≥4 NSAIDS OR ≥4 aspirin/clopidogrel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stipatio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≥</w:t>
            </w:r>
            <w:r>
              <w:rPr>
                <w:rStyle w:val="Simple"/>
                <w:rFonts w:eastAsia="Times New Roman"/>
              </w:rPr>
              <w:t>4 prescriptions in last year, BNF 0106</w:t>
            </w:r>
            <w:r>
              <w:rPr>
                <w:rStyle w:val="Simple"/>
                <w:rFonts w:eastAsia="Times New Roman"/>
                <w:highlight w:val="darkYellow"/>
              </w:rPr>
              <w:t>%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≥</w:t>
            </w:r>
            <w:r>
              <w:rPr>
                <w:rStyle w:val="Simple"/>
                <w:rFonts w:eastAsia="Times New Roman"/>
              </w:rPr>
              <w:t>4 specified analgesic prescriptions in last year (opioids/&gt;8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g co-codamol/NSAIDS) OR ≥4 specified anti-epileptics in the absence of an epilepsy Read code in last year (gabapentin, pregabalin and carbamazepine)</w:t>
            </w:r>
          </w:p>
        </w:tc>
      </w:tr>
      <w:tr>
        <w:trPr/>
        <w:tc>
          <w:tcPr>
            <w:tcW w:w="9360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Definitions of 8 mental health conditions assess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ditio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Variable Definition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orexia or bulimi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psychoactive substance misu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xiety and other neurotic, stress related and somatoform disorder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in last 12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onths OR ≥4 anxiolytic/hypnotic prescriptions in last 12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onths OR ≥4 10/25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g amitriptyline in last 12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onths and do not meet the criteria for ‘Pain’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pressio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recorded in last 12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onths OR ≥4 anti-depressant prescriptions (excluding low dose tricyclics) in last 12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onths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cohol misu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hizophrenia (and related non-organic psychosis) or bipolar disorde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/recorded in last 12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months (code dependent) OR Lithium prescribed in last 168</w:t>
            </w:r>
            <w:r>
              <w:rPr>
                <w:rStyle w:val="Simple"/>
                <w:rFonts w:eastAsia="Times New Roman"/>
                <w:highlight w:val="darkYellow"/>
              </w:rPr>
              <w:t> </w:t>
            </w:r>
            <w:r>
              <w:rPr>
                <w:rStyle w:val="Simple"/>
                <w:rFonts w:eastAsia="Times New Roman"/>
              </w:rPr>
              <w:t>days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mentia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arning disability</w:t>
            </w:r>
          </w:p>
        </w:tc>
        <w:tc>
          <w:tcPr>
            <w:tcW w:w="558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 code ever record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3:15:00Z</dcterms:created>
  <dc:creator>sflorenda</dc:creator>
  <dc:description/>
  <cp:keywords/>
  <dc:language>en-US</dc:language>
  <cp:lastModifiedBy>sflorenda</cp:lastModifiedBy>
  <dcterms:modified xsi:type="dcterms:W3CDTF">2014-09-26T03:17:00Z</dcterms:modified>
  <cp:revision>2</cp:revision>
  <dc:subject/>
  <dc:title/>
</cp:coreProperties>
</file>